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109" w:tblpY="1801"/>
        <w:tblW w:w="9836" w:type="dxa"/>
        <w:tblLayout w:type="fixed"/>
        <w:tblLook w:val="04A0" w:firstRow="1" w:lastRow="0" w:firstColumn="1" w:lastColumn="0" w:noHBand="0" w:noVBand="1"/>
      </w:tblPr>
      <w:tblGrid>
        <w:gridCol w:w="6204"/>
        <w:gridCol w:w="1433"/>
        <w:gridCol w:w="1261"/>
        <w:gridCol w:w="849"/>
        <w:gridCol w:w="89"/>
      </w:tblGrid>
      <w:tr w:rsidR="00803E42" w:rsidRPr="00CE715E" w14:paraId="54EA6F0F" w14:textId="77777777" w:rsidTr="0066374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AD71BC5" w14:textId="77777777" w:rsidR="00803E42" w:rsidRPr="00CE715E" w:rsidRDefault="00803E42" w:rsidP="00663740">
            <w:pPr>
              <w:tabs>
                <w:tab w:val="left" w:pos="4820"/>
              </w:tabs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Category</w:t>
            </w:r>
          </w:p>
        </w:tc>
        <w:tc>
          <w:tcPr>
            <w:tcW w:w="1433" w:type="dxa"/>
            <w:shd w:val="clear" w:color="auto" w:fill="auto"/>
          </w:tcPr>
          <w:p w14:paraId="19512BDC" w14:textId="79CC8349" w:rsidR="00803E42" w:rsidRPr="00CE715E" w:rsidRDefault="00D00C31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Adj. </w:t>
            </w:r>
            <w:r w:rsidR="00803E42"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p </w:t>
            </w:r>
            <w:r w:rsidR="00803E42"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5A0C61D9" w14:textId="77777777" w:rsidR="00803E42" w:rsidRPr="00CE715E" w:rsidRDefault="00803E42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No. </w:t>
            </w:r>
            <w:proofErr w:type="gramStart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</w:t>
            </w:r>
          </w:p>
          <w:p w14:paraId="2812B440" w14:textId="77777777" w:rsidR="00803E42" w:rsidRPr="00CE715E" w:rsidRDefault="00803E42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</w:tcPr>
          <w:p w14:paraId="7099BCBC" w14:textId="2BC4A963" w:rsidR="00803E42" w:rsidRPr="00CE715E" w:rsidRDefault="00803E42" w:rsidP="00663740">
            <w:pPr>
              <w:tabs>
                <w:tab w:val="left" w:pos="48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 on list</w:t>
            </w:r>
            <w:r w:rsidR="001A35B9">
              <w:rPr>
                <w:rFonts w:ascii="Arial Narrow" w:hAnsi="Arial Narrow" w:cs="Times New Roman"/>
                <w:b w:val="0"/>
                <w:sz w:val="20"/>
                <w:szCs w:val="20"/>
              </w:rPr>
              <w:t>*</w:t>
            </w:r>
          </w:p>
        </w:tc>
      </w:tr>
      <w:tr w:rsidR="00803E42" w:rsidRPr="00955CE7" w14:paraId="76376CA9" w14:textId="77777777" w:rsidTr="006637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0B3688B" w14:textId="66672314" w:rsidR="0001203D" w:rsidRPr="0001203D" w:rsidRDefault="00803E42" w:rsidP="0066374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  <w:vertAlign w:val="superscript"/>
              </w:rPr>
            </w:pPr>
            <w:proofErr w:type="gramStart"/>
            <w:r w:rsidRPr="009C5FFC">
              <w:rPr>
                <w:rFonts w:ascii="Arial Narrow" w:hAnsi="Arial Narrow"/>
                <w:sz w:val="18"/>
                <w:szCs w:val="18"/>
              </w:rPr>
              <w:t xml:space="preserve">GO </w:t>
            </w:r>
            <w:r w:rsidR="0001203D">
              <w:rPr>
                <w:rFonts w:ascii="Arial Narrow" w:hAnsi="Arial Narrow"/>
                <w:sz w:val="18"/>
                <w:szCs w:val="18"/>
              </w:rPr>
              <w:t xml:space="preserve"> Cellular</w:t>
            </w:r>
            <w:proofErr w:type="gramEnd"/>
            <w:r w:rsidR="0001203D">
              <w:rPr>
                <w:rFonts w:ascii="Arial Narrow" w:hAnsi="Arial Narrow"/>
                <w:sz w:val="18"/>
                <w:szCs w:val="18"/>
              </w:rPr>
              <w:t xml:space="preserve"> Component</w:t>
            </w:r>
            <w:r w:rsidR="0001203D"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3DBE6B05" w14:textId="267C096C" w:rsidR="00803E42" w:rsidRPr="009753F2" w:rsidRDefault="00803E42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</w:tcPr>
          <w:p w14:paraId="4D1C8671" w14:textId="7F822A41" w:rsidR="00803E42" w:rsidRPr="009753F2" w:rsidRDefault="00803E42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5A5E7EE8" w14:textId="77777777" w:rsidR="00803E42" w:rsidRPr="009753F2" w:rsidRDefault="00803E42" w:rsidP="00663740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4F009F" w:rsidRPr="00955CE7" w14:paraId="62850854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59DA96B" w14:textId="36F33F9A" w:rsidR="004F009F" w:rsidRPr="001727D4" w:rsidRDefault="004F009F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Intracellular</w:t>
            </w:r>
          </w:p>
        </w:tc>
        <w:tc>
          <w:tcPr>
            <w:tcW w:w="1433" w:type="dxa"/>
            <w:shd w:val="clear" w:color="auto" w:fill="auto"/>
          </w:tcPr>
          <w:p w14:paraId="2C792685" w14:textId="61FF3F3D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6.15E</w:t>
            </w:r>
            <w:r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 xml:space="preserve"> 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</w:tcPr>
          <w:p w14:paraId="3EC77C15" w14:textId="1829E067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119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5EFFB36" w14:textId="27126D95" w:rsidR="004F009F" w:rsidRPr="000050CF" w:rsidRDefault="006637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5.3</w:t>
            </w:r>
          </w:p>
        </w:tc>
      </w:tr>
      <w:tr w:rsidR="004F009F" w:rsidRPr="00955CE7" w14:paraId="0A56C573" w14:textId="77777777" w:rsidTr="00663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49D63D2" w14:textId="0897D1C1" w:rsidR="004F009F" w:rsidRPr="001727D4" w:rsidRDefault="008B4DAD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4F009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- Intracellular part</w:t>
            </w:r>
          </w:p>
        </w:tc>
        <w:tc>
          <w:tcPr>
            <w:tcW w:w="1433" w:type="dxa"/>
            <w:shd w:val="clear" w:color="auto" w:fill="auto"/>
          </w:tcPr>
          <w:p w14:paraId="450B38F2" w14:textId="2C637B3B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.71E</w:t>
            </w:r>
            <w:r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 xml:space="preserve"> 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</w:tcPr>
          <w:p w14:paraId="5A946498" w14:textId="0EB7AF66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18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9E3FC68" w14:textId="106AAF25" w:rsidR="004F009F" w:rsidRPr="000050CF" w:rsidRDefault="00EC33EF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4.7</w:t>
            </w:r>
          </w:p>
        </w:tc>
      </w:tr>
      <w:tr w:rsidR="004F009F" w:rsidRPr="00955CE7" w14:paraId="3CEEB5D9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3DE191F0" w14:textId="6882E47E" w:rsidR="004F009F" w:rsidRPr="001727D4" w:rsidRDefault="004F009F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- Organelle</w:t>
            </w:r>
          </w:p>
        </w:tc>
        <w:tc>
          <w:tcPr>
            <w:tcW w:w="1433" w:type="dxa"/>
            <w:shd w:val="clear" w:color="auto" w:fill="auto"/>
          </w:tcPr>
          <w:p w14:paraId="11A870C4" w14:textId="3DFB5F1D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8E -07</w:t>
            </w:r>
          </w:p>
        </w:tc>
        <w:tc>
          <w:tcPr>
            <w:tcW w:w="1261" w:type="dxa"/>
            <w:shd w:val="clear" w:color="auto" w:fill="auto"/>
          </w:tcPr>
          <w:p w14:paraId="05FADB1C" w14:textId="3E94399C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10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3B474BA" w14:textId="67CDD164" w:rsidR="004F009F" w:rsidRPr="000050CF" w:rsidRDefault="006637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9.6</w:t>
            </w:r>
          </w:p>
        </w:tc>
      </w:tr>
      <w:tr w:rsidR="004F009F" w:rsidRPr="00955CE7" w14:paraId="048C0C9D" w14:textId="77777777" w:rsidTr="00663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CC31B1A" w14:textId="05A4CFC5" w:rsidR="004F009F" w:rsidRPr="001727D4" w:rsidRDefault="004F009F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</w:t>
            </w:r>
            <w:r w:rsidR="008B4DAD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</w:t>
            </w: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- Intracellular organelle</w:t>
            </w:r>
          </w:p>
        </w:tc>
        <w:tc>
          <w:tcPr>
            <w:tcW w:w="1433" w:type="dxa"/>
            <w:shd w:val="clear" w:color="auto" w:fill="auto"/>
          </w:tcPr>
          <w:p w14:paraId="53F3830B" w14:textId="6E0B0146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8E -07</w:t>
            </w:r>
          </w:p>
        </w:tc>
        <w:tc>
          <w:tcPr>
            <w:tcW w:w="1261" w:type="dxa"/>
            <w:shd w:val="clear" w:color="auto" w:fill="auto"/>
          </w:tcPr>
          <w:p w14:paraId="3FF72B97" w14:textId="5D7B4ED2" w:rsidR="004F009F" w:rsidRPr="001727D4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10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8501D98" w14:textId="5DE6D6F2" w:rsidR="004F009F" w:rsidRPr="000050CF" w:rsidRDefault="00663740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9.6</w:t>
            </w:r>
          </w:p>
        </w:tc>
      </w:tr>
      <w:tr w:rsidR="004F009F" w:rsidRPr="00955CE7" w14:paraId="76EFE06D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56D33B3" w14:textId="004C2E9C" w:rsidR="004F009F" w:rsidRPr="0021106F" w:rsidRDefault="004F009F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</w:t>
            </w:r>
            <w:r w:rsidR="008B4DAD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</w:t>
            </w: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- </w:t>
            </w:r>
            <w:r w:rsidRPr="0021106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Membrane bounded organelle </w:t>
            </w:r>
          </w:p>
        </w:tc>
        <w:tc>
          <w:tcPr>
            <w:tcW w:w="1433" w:type="dxa"/>
            <w:shd w:val="clear" w:color="auto" w:fill="auto"/>
          </w:tcPr>
          <w:p w14:paraId="59654C11" w14:textId="2BE81355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8E -07</w:t>
            </w:r>
          </w:p>
        </w:tc>
        <w:tc>
          <w:tcPr>
            <w:tcW w:w="1261" w:type="dxa"/>
            <w:shd w:val="clear" w:color="auto" w:fill="auto"/>
          </w:tcPr>
          <w:p w14:paraId="1E24138D" w14:textId="013A66F2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0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690EC6DC" w14:textId="3B4C590C" w:rsidR="004F009F" w:rsidRDefault="006637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4.</w:t>
            </w:r>
            <w:r w:rsidR="00EC33EF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</w:p>
        </w:tc>
      </w:tr>
      <w:tr w:rsidR="004F009F" w:rsidRPr="00955CE7" w14:paraId="26B6AE0A" w14:textId="77777777" w:rsidTr="00663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B81B520" w14:textId="1EC37BC8" w:rsidR="004F009F" w:rsidRPr="0021106F" w:rsidRDefault="004F009F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</w:t>
            </w:r>
            <w:r w:rsidR="008B4DAD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- </w:t>
            </w:r>
            <w:r w:rsidRPr="0021106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Intracellular membrane bounded organelle</w:t>
            </w:r>
          </w:p>
        </w:tc>
        <w:tc>
          <w:tcPr>
            <w:tcW w:w="1433" w:type="dxa"/>
            <w:shd w:val="clear" w:color="auto" w:fill="auto"/>
          </w:tcPr>
          <w:p w14:paraId="6A0E6C75" w14:textId="7B341539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8E -07</w:t>
            </w:r>
          </w:p>
        </w:tc>
        <w:tc>
          <w:tcPr>
            <w:tcW w:w="1261" w:type="dxa"/>
            <w:shd w:val="clear" w:color="auto" w:fill="auto"/>
          </w:tcPr>
          <w:p w14:paraId="4663AAA2" w14:textId="6046122C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0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895D26E" w14:textId="6FF8807F" w:rsidR="004F009F" w:rsidRDefault="00663740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4.</w:t>
            </w:r>
            <w:r w:rsidR="00EC33EF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</w:p>
        </w:tc>
      </w:tr>
      <w:tr w:rsidR="004F009F" w:rsidRPr="00955CE7" w14:paraId="3EA4F188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93F74A6" w14:textId="4C7066E2" w:rsidR="004F009F" w:rsidRPr="0021106F" w:rsidRDefault="008B4DAD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     - </w:t>
            </w:r>
            <w:r w:rsidR="004F009F" w:rsidRPr="0021106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433" w:type="dxa"/>
            <w:shd w:val="clear" w:color="auto" w:fill="auto"/>
          </w:tcPr>
          <w:p w14:paraId="226AD4EE" w14:textId="2E4F414F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.03E -09</w:t>
            </w:r>
          </w:p>
        </w:tc>
        <w:tc>
          <w:tcPr>
            <w:tcW w:w="1261" w:type="dxa"/>
            <w:shd w:val="clear" w:color="auto" w:fill="auto"/>
          </w:tcPr>
          <w:p w14:paraId="77777304" w14:textId="3189339D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79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C846860" w14:textId="2B667FF3" w:rsidR="004F009F" w:rsidRDefault="006637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0.0</w:t>
            </w:r>
          </w:p>
        </w:tc>
      </w:tr>
      <w:tr w:rsidR="004F009F" w:rsidRPr="00955CE7" w14:paraId="0EF7527C" w14:textId="77777777" w:rsidTr="00663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C52170A" w14:textId="7215D019" w:rsidR="004F009F" w:rsidRPr="0021106F" w:rsidRDefault="004F009F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Macromolecular complex</w:t>
            </w:r>
          </w:p>
        </w:tc>
        <w:tc>
          <w:tcPr>
            <w:tcW w:w="1433" w:type="dxa"/>
            <w:shd w:val="clear" w:color="auto" w:fill="auto"/>
          </w:tcPr>
          <w:p w14:paraId="244ACDE0" w14:textId="6526E8BE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8E</w:t>
            </w:r>
            <w:r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 xml:space="preserve"> 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</w:tcPr>
          <w:p w14:paraId="64C8CBEF" w14:textId="218E73D9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6448D8F" w14:textId="164751D7" w:rsidR="004F009F" w:rsidRDefault="00663740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6.7</w:t>
            </w:r>
          </w:p>
        </w:tc>
      </w:tr>
      <w:tr w:rsidR="004F009F" w:rsidRPr="00955CE7" w14:paraId="50B6CE60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8D2D342" w14:textId="0F27BABE" w:rsidR="004F009F" w:rsidRPr="0021106F" w:rsidRDefault="008B4DAD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          - </w:t>
            </w:r>
            <w:r w:rsidR="004F009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Spliceosomal complex</w:t>
            </w:r>
          </w:p>
        </w:tc>
        <w:tc>
          <w:tcPr>
            <w:tcW w:w="1433" w:type="dxa"/>
            <w:shd w:val="clear" w:color="auto" w:fill="auto"/>
          </w:tcPr>
          <w:p w14:paraId="2AFF778D" w14:textId="6599DA35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40E -06</w:t>
            </w:r>
          </w:p>
        </w:tc>
        <w:tc>
          <w:tcPr>
            <w:tcW w:w="1261" w:type="dxa"/>
            <w:shd w:val="clear" w:color="auto" w:fill="auto"/>
          </w:tcPr>
          <w:p w14:paraId="259A1745" w14:textId="5A55113F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37B6AA4" w14:textId="491B604C" w:rsidR="004F009F" w:rsidRDefault="006637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.3</w:t>
            </w:r>
          </w:p>
        </w:tc>
      </w:tr>
      <w:tr w:rsidR="004F009F" w:rsidRPr="00955CE7" w14:paraId="1C1AED7A" w14:textId="77777777" w:rsidTr="00663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0180694" w14:textId="0233C386" w:rsidR="004F009F" w:rsidRPr="0021106F" w:rsidRDefault="008B4DAD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                - </w:t>
            </w:r>
            <w:r w:rsidR="004F009F" w:rsidRPr="0021106F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atalytical step 2 spliceosome</w:t>
            </w:r>
          </w:p>
        </w:tc>
        <w:tc>
          <w:tcPr>
            <w:tcW w:w="1433" w:type="dxa"/>
            <w:shd w:val="clear" w:color="auto" w:fill="auto"/>
          </w:tcPr>
          <w:p w14:paraId="04C11D1B" w14:textId="2A103501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55E -06</w:t>
            </w:r>
          </w:p>
        </w:tc>
        <w:tc>
          <w:tcPr>
            <w:tcW w:w="1261" w:type="dxa"/>
            <w:shd w:val="clear" w:color="auto" w:fill="auto"/>
          </w:tcPr>
          <w:p w14:paraId="7F865744" w14:textId="4ADD6248" w:rsidR="004F009F" w:rsidRDefault="004F009F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5FCED053" w14:textId="736DA364" w:rsidR="004F009F" w:rsidRDefault="00EC33EF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.1</w:t>
            </w:r>
          </w:p>
        </w:tc>
      </w:tr>
      <w:tr w:rsidR="004F009F" w:rsidRPr="00955CE7" w14:paraId="3D89D2A4" w14:textId="77777777" w:rsidTr="00663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11ECBAF" w14:textId="77777777" w:rsidR="004F009F" w:rsidRDefault="004F009F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</w:tcPr>
          <w:p w14:paraId="3578AD06" w14:textId="77777777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</w:tcPr>
          <w:p w14:paraId="71929EB6" w14:textId="77777777" w:rsidR="004F009F" w:rsidRDefault="004F009F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20DF9CA9" w14:textId="77777777" w:rsidR="004F009F" w:rsidRDefault="004F009F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</w:tbl>
    <w:p w14:paraId="0B6AFE52" w14:textId="6414AC64" w:rsidR="00550495" w:rsidRDefault="003C72C6" w:rsidP="00550495">
      <w:pPr>
        <w:ind w:left="-709" w:right="8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bookmarkStart w:id="0" w:name="_GoBack"/>
      <w:bookmarkEnd w:id="0"/>
      <w:r w:rsidR="001B3E89">
        <w:rPr>
          <w:rFonts w:ascii="Times New Roman" w:hAnsi="Times New Roman" w:cs="Times New Roman"/>
          <w:sz w:val="20"/>
          <w:szCs w:val="20"/>
        </w:rPr>
        <w:t xml:space="preserve">. </w:t>
      </w:r>
      <w:r w:rsidR="0001203D">
        <w:rPr>
          <w:rFonts w:ascii="Times New Roman" w:hAnsi="Times New Roman" w:cs="Times New Roman"/>
          <w:sz w:val="20"/>
          <w:szCs w:val="20"/>
        </w:rPr>
        <w:t xml:space="preserve"> GO cellular component e</w:t>
      </w:r>
      <w:r w:rsidR="00227118" w:rsidRPr="005F53BB">
        <w:rPr>
          <w:rFonts w:ascii="Times New Roman" w:hAnsi="Times New Roman" w:cs="Times New Roman"/>
          <w:sz w:val="20"/>
          <w:szCs w:val="20"/>
        </w:rPr>
        <w:t>nrichment</w:t>
      </w:r>
      <w:r w:rsidR="00CE715E">
        <w:rPr>
          <w:rFonts w:ascii="Times New Roman" w:hAnsi="Times New Roman" w:cs="Times New Roman"/>
          <w:sz w:val="20"/>
          <w:szCs w:val="20"/>
        </w:rPr>
        <w:t xml:space="preserve"> analysis</w:t>
      </w:r>
      <w:r w:rsidR="00227118" w:rsidRPr="005F53BB">
        <w:rPr>
          <w:rFonts w:ascii="Times New Roman" w:hAnsi="Times New Roman" w:cs="Times New Roman"/>
          <w:sz w:val="20"/>
          <w:szCs w:val="20"/>
        </w:rPr>
        <w:t xml:space="preserve"> of </w:t>
      </w:r>
      <w:r w:rsidR="0001203D">
        <w:rPr>
          <w:rFonts w:ascii="Times New Roman" w:hAnsi="Times New Roman" w:cs="Times New Roman"/>
          <w:sz w:val="20"/>
          <w:szCs w:val="20"/>
        </w:rPr>
        <w:t>alternative spliced genes between 4 and 18 months old animal</w:t>
      </w:r>
      <w:r w:rsidR="001A35B9">
        <w:rPr>
          <w:rFonts w:ascii="Times New Roman" w:hAnsi="Times New Roman" w:cs="Times New Roman"/>
          <w:sz w:val="20"/>
          <w:szCs w:val="20"/>
        </w:rPr>
        <w:t>s</w:t>
      </w:r>
      <w:r w:rsidR="0001203D">
        <w:rPr>
          <w:rFonts w:ascii="Times New Roman" w:hAnsi="Times New Roman" w:cs="Times New Roman"/>
          <w:sz w:val="20"/>
          <w:szCs w:val="20"/>
        </w:rPr>
        <w:t xml:space="preserve"> across </w:t>
      </w:r>
      <w:r w:rsidR="00550495">
        <w:rPr>
          <w:rFonts w:ascii="Times New Roman" w:hAnsi="Times New Roman" w:cs="Times New Roman"/>
          <w:sz w:val="20"/>
          <w:szCs w:val="20"/>
        </w:rPr>
        <w:t>five tissues.</w:t>
      </w:r>
    </w:p>
    <w:p w14:paraId="00F8E280" w14:textId="75231A9A" w:rsidR="00571747" w:rsidRPr="00571747" w:rsidRDefault="00550495" w:rsidP="00550495">
      <w:pPr>
        <w:ind w:left="-709" w:right="85"/>
        <w:rPr>
          <w:rFonts w:ascii="Times New Roman" w:hAnsi="Times New Roman" w:cs="Times New Roman"/>
          <w:sz w:val="20"/>
          <w:szCs w:val="20"/>
        </w:rPr>
      </w:pPr>
      <w:r>
        <w:rPr>
          <w:rFonts w:ascii="Arial Narrow" w:hAnsi="Arial Narrow" w:cs="Times New Roman"/>
          <w:sz w:val="20"/>
          <w:szCs w:val="20"/>
        </w:rPr>
        <w:t>*</w:t>
      </w:r>
      <w:r w:rsidR="001A35B9">
        <w:rPr>
          <w:rFonts w:ascii="Times New Roman" w:hAnsi="Times New Roman" w:cs="Times New Roman"/>
          <w:sz w:val="20"/>
          <w:szCs w:val="20"/>
        </w:rPr>
        <w:t>Number of genes on li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A35B9">
        <w:rPr>
          <w:rFonts w:ascii="Times New Roman" w:hAnsi="Times New Roman" w:cs="Times New Roman"/>
          <w:sz w:val="20"/>
          <w:szCs w:val="20"/>
        </w:rPr>
        <w:t xml:space="preserve">= 158, </w:t>
      </w:r>
      <w:r w:rsidR="00571747" w:rsidRPr="00663740">
        <w:rPr>
          <w:rFonts w:ascii="Times New Roman" w:hAnsi="Times New Roman" w:cs="Times New Roman"/>
          <w:sz w:val="20"/>
          <w:szCs w:val="20"/>
          <w:vertAlign w:val="superscript"/>
        </w:rPr>
        <w:t>WG</w:t>
      </w:r>
      <w:r w:rsidR="005717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71747">
        <w:rPr>
          <w:rFonts w:ascii="Times New Roman" w:hAnsi="Times New Roman" w:cs="Times New Roman"/>
          <w:sz w:val="20"/>
          <w:szCs w:val="20"/>
        </w:rPr>
        <w:t xml:space="preserve">Enrichment analysis performed with </w:t>
      </w:r>
      <w:r w:rsidR="00CE715E">
        <w:rPr>
          <w:rFonts w:ascii="Times New Roman" w:hAnsi="Times New Roman" w:cs="Times New Roman"/>
          <w:sz w:val="20"/>
          <w:szCs w:val="20"/>
        </w:rPr>
        <w:t xml:space="preserve">WebGestalt, </w:t>
      </w:r>
      <w:proofErr w:type="spellStart"/>
      <w:r w:rsidR="008B4DAD">
        <w:rPr>
          <w:rFonts w:ascii="Times New Roman" w:hAnsi="Times New Roman" w:cs="Times New Roman"/>
          <w:sz w:val="20"/>
          <w:szCs w:val="20"/>
        </w:rPr>
        <w:t>heriarquical</w:t>
      </w:r>
      <w:proofErr w:type="spellEnd"/>
      <w:r w:rsidR="008B4DAD">
        <w:rPr>
          <w:rFonts w:ascii="Times New Roman" w:hAnsi="Times New Roman" w:cs="Times New Roman"/>
          <w:sz w:val="20"/>
          <w:szCs w:val="20"/>
        </w:rPr>
        <w:t xml:space="preserve"> organization of </w:t>
      </w:r>
      <w:r w:rsidR="00663740">
        <w:rPr>
          <w:rFonts w:ascii="Times New Roman" w:hAnsi="Times New Roman" w:cs="Times New Roman"/>
          <w:sz w:val="20"/>
          <w:szCs w:val="20"/>
        </w:rPr>
        <w:t xml:space="preserve">top-10 GO functions. </w:t>
      </w:r>
      <w:r w:rsidR="0055098F">
        <w:rPr>
          <w:rFonts w:ascii="Times New Roman" w:hAnsi="Times New Roman" w:cs="Times New Roman"/>
          <w:sz w:val="20"/>
          <w:szCs w:val="20"/>
        </w:rPr>
        <w:t>–</w:t>
      </w:r>
      <w:r w:rsidR="00CE715E">
        <w:rPr>
          <w:rFonts w:ascii="Times New Roman" w:hAnsi="Times New Roman" w:cs="Times New Roman"/>
          <w:sz w:val="20"/>
          <w:szCs w:val="20"/>
        </w:rPr>
        <w:t xml:space="preserve"> Subcategory</w:t>
      </w:r>
      <w:r w:rsidR="0055098F">
        <w:rPr>
          <w:rFonts w:ascii="Times New Roman" w:hAnsi="Times New Roman" w:cs="Times New Roman"/>
          <w:sz w:val="20"/>
          <w:szCs w:val="20"/>
        </w:rPr>
        <w:t>.</w:t>
      </w:r>
    </w:p>
    <w:sectPr w:rsidR="00571747" w:rsidRPr="00571747" w:rsidSect="00870689">
      <w:pgSz w:w="11900" w:h="16840"/>
      <w:pgMar w:top="1276" w:right="985" w:bottom="1440" w:left="175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6A63"/>
    <w:multiLevelType w:val="hybridMultilevel"/>
    <w:tmpl w:val="689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190453"/>
    <w:multiLevelType w:val="hybridMultilevel"/>
    <w:tmpl w:val="4ADEB228"/>
    <w:lvl w:ilvl="0" w:tplc="9264888E">
      <w:start w:val="1"/>
      <w:numFmt w:val="bullet"/>
      <w:lvlText w:val="-"/>
      <w:lvlJc w:val="left"/>
      <w:pPr>
        <w:ind w:left="1020" w:hanging="360"/>
      </w:pPr>
      <w:rPr>
        <w:rFonts w:ascii="Arial Narrow" w:eastAsiaTheme="minorEastAsia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E7"/>
    <w:rsid w:val="000050CF"/>
    <w:rsid w:val="0001203D"/>
    <w:rsid w:val="0002473D"/>
    <w:rsid w:val="00035728"/>
    <w:rsid w:val="00047F14"/>
    <w:rsid w:val="000847AC"/>
    <w:rsid w:val="000B4908"/>
    <w:rsid w:val="00140D8E"/>
    <w:rsid w:val="001727D4"/>
    <w:rsid w:val="001A35B9"/>
    <w:rsid w:val="001A71CB"/>
    <w:rsid w:val="001B3E89"/>
    <w:rsid w:val="0021106F"/>
    <w:rsid w:val="00227118"/>
    <w:rsid w:val="002573FC"/>
    <w:rsid w:val="00376D82"/>
    <w:rsid w:val="003C72C6"/>
    <w:rsid w:val="003E207A"/>
    <w:rsid w:val="003F3057"/>
    <w:rsid w:val="00464CD9"/>
    <w:rsid w:val="004732C9"/>
    <w:rsid w:val="004C181E"/>
    <w:rsid w:val="004F009F"/>
    <w:rsid w:val="00507791"/>
    <w:rsid w:val="00546D93"/>
    <w:rsid w:val="00550495"/>
    <w:rsid w:val="0055098F"/>
    <w:rsid w:val="00571747"/>
    <w:rsid w:val="00595BA7"/>
    <w:rsid w:val="005F53BB"/>
    <w:rsid w:val="00602AC9"/>
    <w:rsid w:val="0061284D"/>
    <w:rsid w:val="00663740"/>
    <w:rsid w:val="00675706"/>
    <w:rsid w:val="006A1B14"/>
    <w:rsid w:val="006E1AD5"/>
    <w:rsid w:val="006F1E9F"/>
    <w:rsid w:val="0075432A"/>
    <w:rsid w:val="007F099B"/>
    <w:rsid w:val="00803E42"/>
    <w:rsid w:val="00870689"/>
    <w:rsid w:val="008B4DAD"/>
    <w:rsid w:val="008D1D9B"/>
    <w:rsid w:val="008D2CB0"/>
    <w:rsid w:val="00953E10"/>
    <w:rsid w:val="00955CE7"/>
    <w:rsid w:val="009753F2"/>
    <w:rsid w:val="009C5FFC"/>
    <w:rsid w:val="00A81E09"/>
    <w:rsid w:val="00B85238"/>
    <w:rsid w:val="00C43C3D"/>
    <w:rsid w:val="00C72B79"/>
    <w:rsid w:val="00C7717F"/>
    <w:rsid w:val="00CA54F5"/>
    <w:rsid w:val="00CA7F6A"/>
    <w:rsid w:val="00CE715E"/>
    <w:rsid w:val="00D00C31"/>
    <w:rsid w:val="00D31740"/>
    <w:rsid w:val="00D372B3"/>
    <w:rsid w:val="00D960D9"/>
    <w:rsid w:val="00E05DAD"/>
    <w:rsid w:val="00E21541"/>
    <w:rsid w:val="00E40554"/>
    <w:rsid w:val="00E5290F"/>
    <w:rsid w:val="00EC33EF"/>
    <w:rsid w:val="00EC5E7D"/>
    <w:rsid w:val="00EE7150"/>
    <w:rsid w:val="00F01CE5"/>
    <w:rsid w:val="00F03A9C"/>
    <w:rsid w:val="00F042C9"/>
    <w:rsid w:val="00F300B3"/>
    <w:rsid w:val="00FF34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F76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9</Characters>
  <Application>Microsoft Macintosh Word</Application>
  <DocSecurity>0</DocSecurity>
  <Lines>6</Lines>
  <Paragraphs>1</Paragraphs>
  <ScaleCrop>false</ScaleCrop>
  <Company>KAROLINSKA INSTITUTET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driguez</dc:creator>
  <cp:keywords/>
  <dc:description/>
  <cp:lastModifiedBy>Maria Eriksson</cp:lastModifiedBy>
  <cp:revision>5</cp:revision>
  <cp:lastPrinted>2014-06-29T01:37:00Z</cp:lastPrinted>
  <dcterms:created xsi:type="dcterms:W3CDTF">2015-01-05T14:57:00Z</dcterms:created>
  <dcterms:modified xsi:type="dcterms:W3CDTF">2015-08-27T13:10:00Z</dcterms:modified>
</cp:coreProperties>
</file>